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2673A" w14:textId="31B8A45F" w:rsidR="00D733F7" w:rsidRPr="00637B5E" w:rsidRDefault="00D733F7" w:rsidP="00D733F7">
      <w:pPr>
        <w:pStyle w:val="Caption"/>
        <w:keepNext/>
        <w:rPr>
          <w:rFonts w:ascii="Times New Roman" w:hAnsi="Times New Roman" w:cs="Times New Roman"/>
          <w:i w:val="0"/>
          <w:iCs/>
          <w:sz w:val="28"/>
          <w:szCs w:val="28"/>
        </w:rPr>
      </w:pPr>
      <w:r w:rsidRPr="00637B5E">
        <w:rPr>
          <w:rFonts w:ascii="Times New Roman" w:hAnsi="Times New Roman" w:cs="Times New Roman"/>
          <w:b/>
          <w:bCs/>
          <w:i w:val="0"/>
          <w:iCs/>
          <w:color w:val="000000"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/>
          <w:color w:val="000000"/>
          <w:sz w:val="28"/>
          <w:szCs w:val="28"/>
        </w:rPr>
        <w:t>3</w:t>
      </w:r>
      <w:r w:rsidRPr="00637B5E">
        <w:rPr>
          <w:rFonts w:ascii="Times New Roman" w:hAnsi="Times New Roman" w:cs="Times New Roman"/>
          <w:b/>
          <w:bCs/>
          <w:i w:val="0"/>
          <w:iCs/>
          <w:color w:val="000000"/>
          <w:sz w:val="28"/>
          <w:szCs w:val="28"/>
        </w:rPr>
        <w:t>:</w:t>
      </w:r>
      <w:r w:rsidRPr="00637B5E">
        <w:rPr>
          <w:rFonts w:ascii="Times New Roman" w:hAnsi="Times New Roman" w:cs="Times New Roman"/>
          <w:i w:val="0"/>
          <w:iCs/>
          <w:color w:val="000000"/>
          <w:sz w:val="28"/>
          <w:szCs w:val="28"/>
        </w:rPr>
        <w:t xml:space="preserve"> Comparison of Selected Outcomes for Technical Success Failure Between </w:t>
      </w:r>
      <w:r w:rsidR="00107DC5">
        <w:rPr>
          <w:rFonts w:ascii="Times New Roman" w:hAnsi="Times New Roman" w:cs="Times New Roman"/>
          <w:i w:val="0"/>
          <w:iCs/>
          <w:color w:val="000000"/>
          <w:sz w:val="28"/>
          <w:szCs w:val="28"/>
        </w:rPr>
        <w:t>Different valve manufacturer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62"/>
        <w:gridCol w:w="2006"/>
        <w:gridCol w:w="2006"/>
        <w:gridCol w:w="2006"/>
      </w:tblGrid>
      <w:tr w:rsidR="008F076B" w:rsidRPr="00D733F7" w14:paraId="72572B5C" w14:textId="77777777" w:rsidTr="00D733F7">
        <w:trPr>
          <w:cantSplit/>
          <w:tblHeader/>
          <w:jc w:val="center"/>
        </w:trPr>
        <w:tc>
          <w:tcPr>
            <w:tcW w:w="3462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0F9C4C7" w14:textId="77777777" w:rsidR="008F076B" w:rsidRPr="00D733F7" w:rsidRDefault="00000000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733F7">
              <w:rPr>
                <w:rFonts w:ascii="Times New Roman" w:hAnsi="Times New Roman" w:cs="Times New Roman"/>
                <w:b/>
                <w:sz w:val="28"/>
                <w:szCs w:val="28"/>
              </w:rPr>
              <w:t>Characteristic</w:t>
            </w:r>
          </w:p>
        </w:tc>
        <w:tc>
          <w:tcPr>
            <w:tcW w:w="2006" w:type="dxa"/>
            <w:tcBorders>
              <w:top w:val="single" w:sz="16" w:space="0" w:color="D3D3D3"/>
              <w:bottom w:val="single" w:sz="16" w:space="0" w:color="D3D3D3"/>
            </w:tcBorders>
          </w:tcPr>
          <w:p w14:paraId="315B564C" w14:textId="77777777" w:rsidR="00D733F7" w:rsidRDefault="00000000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733F7">
              <w:rPr>
                <w:rFonts w:ascii="Times New Roman" w:hAnsi="Times New Roman" w:cs="Times New Roman"/>
                <w:b/>
                <w:sz w:val="28"/>
                <w:szCs w:val="28"/>
              </w:rPr>
              <w:t>Medtronic</w:t>
            </w:r>
            <w:r w:rsidRPr="00D733F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  <w:p w14:paraId="28FEC23D" w14:textId="4C1DE15C" w:rsidR="008F076B" w:rsidRPr="00D733F7" w:rsidRDefault="00000000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733F7">
              <w:rPr>
                <w:rFonts w:ascii="Times New Roman" w:hAnsi="Times New Roman" w:cs="Times New Roman"/>
                <w:sz w:val="28"/>
                <w:szCs w:val="28"/>
              </w:rPr>
              <w:t>N = 488</w:t>
            </w:r>
            <w:r w:rsidRPr="00D733F7">
              <w:rPr>
                <w:rFonts w:ascii="Times New Roman" w:hAnsi="Times New Roman" w:cs="Times New Roman"/>
                <w:i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2006" w:type="dxa"/>
            <w:tcBorders>
              <w:top w:val="single" w:sz="16" w:space="0" w:color="D3D3D3"/>
              <w:bottom w:val="single" w:sz="16" w:space="0" w:color="D3D3D3"/>
            </w:tcBorders>
          </w:tcPr>
          <w:p w14:paraId="630C9505" w14:textId="77777777" w:rsidR="00D733F7" w:rsidRDefault="00000000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733F7">
              <w:rPr>
                <w:rFonts w:ascii="Times New Roman" w:hAnsi="Times New Roman" w:cs="Times New Roman"/>
                <w:b/>
                <w:sz w:val="28"/>
                <w:szCs w:val="28"/>
              </w:rPr>
              <w:t>Boston</w:t>
            </w:r>
            <w:r w:rsidRPr="00D733F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  <w:p w14:paraId="506E5DA0" w14:textId="180A6D37" w:rsidR="008F076B" w:rsidRPr="00D733F7" w:rsidRDefault="00000000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733F7">
              <w:rPr>
                <w:rFonts w:ascii="Times New Roman" w:hAnsi="Times New Roman" w:cs="Times New Roman"/>
                <w:sz w:val="28"/>
                <w:szCs w:val="28"/>
              </w:rPr>
              <w:t>N = 478</w:t>
            </w:r>
            <w:r w:rsidRPr="00D733F7">
              <w:rPr>
                <w:rFonts w:ascii="Times New Roman" w:hAnsi="Times New Roman" w:cs="Times New Roman"/>
                <w:i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2006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FF8F652" w14:textId="77777777" w:rsidR="00D733F7" w:rsidRDefault="00000000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733F7">
              <w:rPr>
                <w:rFonts w:ascii="Times New Roman" w:hAnsi="Times New Roman" w:cs="Times New Roman"/>
                <w:b/>
                <w:sz w:val="28"/>
                <w:szCs w:val="28"/>
              </w:rPr>
              <w:t>Abbott</w:t>
            </w:r>
          </w:p>
          <w:p w14:paraId="350A9732" w14:textId="74BDC9F0" w:rsidR="008F076B" w:rsidRPr="00D733F7" w:rsidRDefault="00000000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733F7">
              <w:rPr>
                <w:rFonts w:ascii="Times New Roman" w:hAnsi="Times New Roman" w:cs="Times New Roman"/>
                <w:sz w:val="28"/>
                <w:szCs w:val="28"/>
              </w:rPr>
              <w:t xml:space="preserve"> N = 102</w:t>
            </w:r>
            <w:r w:rsidRPr="00D733F7">
              <w:rPr>
                <w:rFonts w:ascii="Times New Roman" w:hAnsi="Times New Roman" w:cs="Times New Roman"/>
                <w:i/>
                <w:sz w:val="28"/>
                <w:szCs w:val="28"/>
                <w:vertAlign w:val="superscript"/>
              </w:rPr>
              <w:t>1</w:t>
            </w:r>
          </w:p>
        </w:tc>
      </w:tr>
      <w:tr w:rsidR="00D733F7" w:rsidRPr="00D733F7" w14:paraId="668B0640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E7A171" w14:textId="07E3CEDA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Deceased in procedure room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93913" w14:textId="1D4BA29E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F839E" w14:textId="79AA5B3D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905A9" w14:textId="177B3D2E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</w:tr>
      <w:tr w:rsidR="00D733F7" w:rsidRPr="00D733F7" w14:paraId="651D9EAC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D204A" w14:textId="77777777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Procedure failure</w:t>
            </w:r>
          </w:p>
          <w:p w14:paraId="365BA72F" w14:textId="2A3AEEEF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(Operator assessment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98B57" w14:textId="5F5FE266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</w:t>
            </w:r>
            <w:r w:rsidRPr="00D733F7">
              <w:rPr>
                <w:rFonts w:ascii="Times New Roman" w:hAnsi="Times New Roman" w:cs="Times New Roman"/>
              </w:rPr>
              <w:t>4 (</w:t>
            </w:r>
            <w:r w:rsidRPr="00D733F7">
              <w:rPr>
                <w:rFonts w:ascii="Times New Roman" w:hAnsi="Times New Roman" w:cs="Times New Roman"/>
              </w:rPr>
              <w:t>3</w:t>
            </w:r>
            <w:r w:rsidRPr="00D733F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37D91" w14:textId="7CD54A7C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7</w:t>
            </w:r>
            <w:r w:rsidRPr="00D733F7">
              <w:rPr>
                <w:rFonts w:ascii="Times New Roman" w:hAnsi="Times New Roman" w:cs="Times New Roman"/>
              </w:rPr>
              <w:t xml:space="preserve"> (</w:t>
            </w:r>
            <w:r w:rsidRPr="00D733F7">
              <w:rPr>
                <w:rFonts w:ascii="Times New Roman" w:hAnsi="Times New Roman" w:cs="Times New Roman"/>
              </w:rPr>
              <w:t>1</w:t>
            </w:r>
            <w:r w:rsidRPr="00D733F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51259" w14:textId="708AB5F3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3</w:t>
            </w:r>
            <w:r w:rsidRPr="00D733F7">
              <w:rPr>
                <w:rFonts w:ascii="Times New Roman" w:hAnsi="Times New Roman" w:cs="Times New Roman"/>
              </w:rPr>
              <w:t xml:space="preserve"> (</w:t>
            </w:r>
            <w:r w:rsidRPr="00D733F7">
              <w:rPr>
                <w:rFonts w:ascii="Times New Roman" w:hAnsi="Times New Roman" w:cs="Times New Roman"/>
              </w:rPr>
              <w:t>3</w:t>
            </w:r>
            <w:r w:rsidRPr="00D733F7">
              <w:rPr>
                <w:rFonts w:ascii="Times New Roman" w:hAnsi="Times New Roman" w:cs="Times New Roman"/>
              </w:rPr>
              <w:t>%)</w:t>
            </w:r>
          </w:p>
        </w:tc>
      </w:tr>
      <w:tr w:rsidR="00D733F7" w:rsidRPr="00D733F7" w14:paraId="2A43598B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BA7A1" w14:textId="1FEEB35B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Cardiac tamponade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AB848" w14:textId="4F91119F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C9878" w14:textId="0B5DF115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2062B" w14:textId="2DF670D2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 (1.0%)</w:t>
            </w:r>
          </w:p>
        </w:tc>
      </w:tr>
      <w:tr w:rsidR="00D733F7" w:rsidRPr="00D733F7" w14:paraId="035522FF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CEECA1" w14:textId="6E3E6FD7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Major bleeding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8D31A" w14:textId="74C71180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6 (3.3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7549B" w14:textId="13F74CA5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6 (3.3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56EB7" w14:textId="1144140F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7 (6.9%)</w:t>
            </w:r>
          </w:p>
        </w:tc>
      </w:tr>
      <w:tr w:rsidR="00D733F7" w:rsidRPr="00D733F7" w14:paraId="04B9AAFB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2C532C" w14:textId="57AD0262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Vascular complication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FA437" w14:textId="77777777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BABAC" w14:textId="77777777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5A938" w14:textId="77777777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33F7" w:rsidRPr="00D733F7" w14:paraId="538BB9C9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E1064B" w14:textId="234144B7" w:rsidR="00D733F7" w:rsidRPr="00D733F7" w:rsidRDefault="00D733F7" w:rsidP="00D733F7">
            <w:pPr>
              <w:keepNext/>
              <w:spacing w:after="60" w:line="480" w:lineRule="auto"/>
              <w:ind w:firstLine="413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 xml:space="preserve">Aorta 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B6469" w14:textId="02479621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7B89C" w14:textId="0F5719CD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1EF72" w14:textId="1B858E97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 (1.0%)</w:t>
            </w:r>
          </w:p>
        </w:tc>
      </w:tr>
      <w:tr w:rsidR="00D733F7" w:rsidRPr="00D733F7" w14:paraId="22CA1BE9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634589" w14:textId="19F5F587" w:rsidR="00D733F7" w:rsidRPr="00D733F7" w:rsidRDefault="00D733F7" w:rsidP="00D733F7">
            <w:pPr>
              <w:keepNext/>
              <w:spacing w:after="60" w:line="480" w:lineRule="auto"/>
              <w:ind w:firstLine="413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 xml:space="preserve">Access site 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F79BB" w14:textId="364113FD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0 (2.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DB00F" w14:textId="79A894A5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6 (3.3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800F8" w14:textId="535B6DF5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3 (2.9%)</w:t>
            </w:r>
          </w:p>
        </w:tc>
      </w:tr>
      <w:tr w:rsidR="00D733F7" w:rsidRPr="00D733F7" w14:paraId="3CCEAAAD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410EFE" w14:textId="1D582842" w:rsidR="00D733F7" w:rsidRPr="00D733F7" w:rsidRDefault="00D733F7" w:rsidP="00D733F7">
            <w:pPr>
              <w:keepNext/>
              <w:spacing w:after="60" w:line="480" w:lineRule="auto"/>
              <w:ind w:firstLine="413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Annulus rupture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9086F" w14:textId="7C12BAB4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53BDA" w14:textId="759188E4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5F681" w14:textId="6B3D9C9E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</w:tr>
      <w:tr w:rsidR="00D733F7" w:rsidRPr="00D733F7" w14:paraId="1D7BE3DA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D2251E" w14:textId="77777777" w:rsidR="00D733F7" w:rsidRPr="00D733F7" w:rsidRDefault="00D733F7" w:rsidP="00196B7B">
            <w:pPr>
              <w:keepNext/>
              <w:spacing w:after="60" w:line="480" w:lineRule="auto"/>
              <w:ind w:firstLine="413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6A625" w14:textId="77777777" w:rsidR="00D733F7" w:rsidRPr="00D733F7" w:rsidRDefault="00D733F7" w:rsidP="00196B7B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0C6C4" w14:textId="77777777" w:rsidR="00D733F7" w:rsidRPr="00D733F7" w:rsidRDefault="00D733F7" w:rsidP="00196B7B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60148" w14:textId="77777777" w:rsidR="00D733F7" w:rsidRPr="00D733F7" w:rsidRDefault="00D733F7" w:rsidP="00196B7B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</w:tr>
      <w:tr w:rsidR="00D733F7" w:rsidRPr="00D733F7" w14:paraId="685674FD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19303C" w14:textId="0D948906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Conversion to heart operation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C5D84" w14:textId="5284C47B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C6420" w14:textId="4A7275DB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9EAED" w14:textId="24201DDD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</w:tr>
      <w:tr w:rsidR="00D733F7" w:rsidRPr="00D733F7" w14:paraId="4877DFB5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410637" w14:textId="50E7FF28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Need for vascular intervention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82AD8" w14:textId="34AFE5BD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5 (1.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08984" w14:textId="5B0D60F2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7 (1.5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8801E" w14:textId="2B4D0339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 (1.0%)</w:t>
            </w:r>
          </w:p>
        </w:tc>
      </w:tr>
      <w:tr w:rsidR="00D733F7" w:rsidRPr="00D733F7" w14:paraId="7B727E3B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D8B18A" w14:textId="567E9CF1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 xml:space="preserve">Coronary occlusion 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FC3E3" w14:textId="3E8EBC89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AC39D" w14:textId="04E3B482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F4A4E" w14:textId="2E907F72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</w:tr>
      <w:tr w:rsidR="00D733F7" w:rsidRPr="00D733F7" w14:paraId="012676E8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D30785" w14:textId="75FA3514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Additional valve needed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44B96" w14:textId="224A3259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7 (1.4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4A444" w14:textId="137A444C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E9853" w14:textId="549AC16B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5 (4.9%)</w:t>
            </w:r>
          </w:p>
        </w:tc>
      </w:tr>
      <w:tr w:rsidR="00D733F7" w:rsidRPr="00D733F7" w14:paraId="1B137046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AC5216" w14:textId="7DE5F583" w:rsidR="00D733F7" w:rsidRPr="00D733F7" w:rsidRDefault="00D733F7" w:rsidP="00D733F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Valve embolization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5EB7C" w14:textId="77777777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7E305" w14:textId="77777777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CEAAB" w14:textId="77777777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33F7" w:rsidRPr="00D733F7" w14:paraId="56519A57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C6F237" w14:textId="7A0890E2" w:rsidR="00D733F7" w:rsidRPr="00D733F7" w:rsidRDefault="00D733F7" w:rsidP="00D733F7">
            <w:pPr>
              <w:keepNext/>
              <w:spacing w:after="60" w:line="480" w:lineRule="auto"/>
              <w:ind w:firstLine="413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To aorta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6F815" w14:textId="059BD46E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6 (1.2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7F7C6" w14:textId="463129B2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93EF9" w14:textId="6719722B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 (1.0%)</w:t>
            </w:r>
          </w:p>
        </w:tc>
      </w:tr>
      <w:tr w:rsidR="00D733F7" w:rsidRPr="00D733F7" w14:paraId="071167C8" w14:textId="77777777" w:rsidTr="00D733F7">
        <w:trPr>
          <w:cantSplit/>
          <w:jc w:val="center"/>
        </w:trPr>
        <w:tc>
          <w:tcPr>
            <w:tcW w:w="34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9AEB2D" w14:textId="35AB1654" w:rsidR="00D733F7" w:rsidRPr="00D733F7" w:rsidRDefault="00D733F7" w:rsidP="00D733F7">
            <w:pPr>
              <w:keepNext/>
              <w:spacing w:after="60" w:line="480" w:lineRule="auto"/>
              <w:ind w:firstLine="413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To left ventricle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CE295" w14:textId="563DDA06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D41AC" w14:textId="1DE2026E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0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D51A1" w14:textId="0283FF2C" w:rsidR="00D733F7" w:rsidRPr="00D733F7" w:rsidRDefault="00D733F7" w:rsidP="00D733F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</w:rPr>
              <w:t>1 (1.0%)</w:t>
            </w:r>
          </w:p>
        </w:tc>
      </w:tr>
      <w:tr w:rsidR="00D733F7" w:rsidRPr="00D733F7" w14:paraId="32913C08" w14:textId="77777777" w:rsidTr="008F076B">
        <w:trPr>
          <w:cantSplit/>
          <w:jc w:val="center"/>
        </w:trPr>
        <w:tc>
          <w:tcPr>
            <w:tcW w:w="0" w:type="auto"/>
            <w:gridSpan w:val="4"/>
          </w:tcPr>
          <w:p w14:paraId="4EC6900E" w14:textId="77777777" w:rsidR="00D733F7" w:rsidRPr="00D733F7" w:rsidRDefault="00D733F7" w:rsidP="00D733F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D733F7">
              <w:rPr>
                <w:rFonts w:ascii="Times New Roman" w:hAnsi="Times New Roman" w:cs="Times New Roman"/>
                <w:i/>
                <w:vertAlign w:val="superscript"/>
              </w:rPr>
              <w:lastRenderedPageBreak/>
              <w:t>1</w:t>
            </w:r>
            <w:r w:rsidRPr="00D733F7">
              <w:rPr>
                <w:rFonts w:ascii="Times New Roman" w:hAnsi="Times New Roman" w:cs="Times New Roman"/>
              </w:rPr>
              <w:t>n (%)</w:t>
            </w:r>
          </w:p>
        </w:tc>
      </w:tr>
    </w:tbl>
    <w:p w14:paraId="08B8DBAC" w14:textId="77777777" w:rsidR="008F076B" w:rsidRDefault="008F076B">
      <w:pPr>
        <w:pStyle w:val="FirstParagraph"/>
      </w:pPr>
    </w:p>
    <w:sectPr w:rsidR="008F076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F5274B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462847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076B"/>
    <w:rsid w:val="00107DC5"/>
    <w:rsid w:val="008F076B"/>
    <w:rsid w:val="00D64411"/>
    <w:rsid w:val="00D7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2BE73E"/>
  <w15:docId w15:val="{10F1F6CB-27F1-054C-A765-E4B514AD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263983-6D2D-A641-8925-C81CF5DA7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tros Louca</cp:lastModifiedBy>
  <cp:revision>2</cp:revision>
  <dcterms:created xsi:type="dcterms:W3CDTF">2025-01-26T11:42:00Z</dcterms:created>
  <dcterms:modified xsi:type="dcterms:W3CDTF">2025-01-26T11:54:00Z</dcterms:modified>
</cp:coreProperties>
</file>